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6"/>
        <w:gridCol w:w="7164"/>
      </w:tblGrid>
      <w:tr w:rsidR="000B3C59" w:rsidRPr="009A7A14" w:rsidTr="005577E6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C59" w:rsidRDefault="00575EB4" w:rsidP="00557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r w:rsidR="000B3C59" w:rsidRPr="009A7A14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bookmarkStart w:id="0" w:name="_GoBack"/>
            <w:bookmarkEnd w:id="0"/>
            <w:r w:rsidR="000B3C59"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B3C59">
              <w:rPr>
                <w:rFonts w:ascii="Times New Roman" w:hAnsi="Times New Roman" w:cs="Times New Roman"/>
                <w:sz w:val="24"/>
                <w:szCs w:val="24"/>
              </w:rPr>
              <w:t>Updates made to Chainchecker capabilities</w:t>
            </w:r>
            <w:r w:rsidR="000B3C59"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 since the </w:t>
            </w:r>
            <w:r w:rsidR="000B3C59"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 w:rsidR="000B3C59"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="000B3C5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B3C59" w:rsidRPr="009A7A14">
              <w:rPr>
                <w:rFonts w:ascii="Times New Roman" w:hAnsi="Times New Roman" w:cs="Times New Roman"/>
                <w:sz w:val="24"/>
                <w:szCs w:val="24"/>
              </w:rPr>
              <w:t>hiny version</w:t>
            </w:r>
          </w:p>
          <w:p w:rsidR="000B3C59" w:rsidRPr="009A7A14" w:rsidRDefault="000B3C59" w:rsidP="00557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C59" w:rsidRPr="009A7A14" w:rsidTr="005577E6">
        <w:tc>
          <w:tcPr>
            <w:tcW w:w="0" w:type="auto"/>
            <w:tcBorders>
              <w:top w:val="single" w:sz="4" w:space="0" w:color="auto"/>
            </w:tcBorders>
          </w:tcPr>
          <w:p w:rsidR="000B3C59" w:rsidRPr="009A7A14" w:rsidRDefault="000B3C59" w:rsidP="00557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The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3C59" w:rsidRPr="009A7A14" w:rsidRDefault="000B3C59" w:rsidP="00557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Update</w:t>
            </w:r>
          </w:p>
        </w:tc>
      </w:tr>
      <w:tr w:rsidR="000B3C59" w:rsidRPr="009A7A14" w:rsidTr="005577E6">
        <w:tc>
          <w:tcPr>
            <w:tcW w:w="0" w:type="auto"/>
          </w:tcPr>
          <w:p w:rsidR="000B3C59" w:rsidRPr="009A7A14" w:rsidRDefault="000B3C59" w:rsidP="00557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Dataset management</w:t>
            </w:r>
          </w:p>
          <w:p w:rsidR="000B3C59" w:rsidRPr="009A7A14" w:rsidRDefault="000B3C59" w:rsidP="00557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B3C59" w:rsidRDefault="000B3C59" w:rsidP="000B3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Allow users to map variables in their dataset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inchecker</w:t>
            </w: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 variables, thus eliminating the needs for user datasets to conform to a particular structure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llow users to save mappings to quickly re-import data set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Ability to edit user datasets with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inchecker</w:t>
            </w: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 application once they have been uploaded. The changes in the edited datasets are immediately available for analysi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export edited user dataset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export chains of disease trans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various image format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modify settings for the application, to include disease, language, incubation period</w:t>
            </w:r>
          </w:p>
          <w:p w:rsidR="000B3C59" w:rsidRDefault="000B3C59" w:rsidP="000B3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Data validation window that flags possible data anomalies in the uploaded dataset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lity to add new diseases and default parameters</w:t>
            </w:r>
          </w:p>
          <w:p w:rsidR="000B3C59" w:rsidRPr="009A7A14" w:rsidRDefault="000B3C59" w:rsidP="00557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C59" w:rsidRPr="009A7A14" w:rsidTr="005577E6">
        <w:tc>
          <w:tcPr>
            <w:tcW w:w="0" w:type="auto"/>
          </w:tcPr>
          <w:p w:rsidR="000B3C59" w:rsidRPr="009A7A14" w:rsidRDefault="000B3C59" w:rsidP="00557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Visualization of chains of transmission</w:t>
            </w:r>
          </w:p>
          <w:p w:rsidR="000B3C59" w:rsidRPr="009A7A14" w:rsidRDefault="000B3C59" w:rsidP="00557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Ability to zoom in and out 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Users can use their mouse to hover over a node to see additional details about the individual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r can select which variables in their dataset they would like to appear in the hover-over text box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Summary statistics are generated for each chain of transmission that describes the number of plotted cases and the number of cases without epidemiologic link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choose the icon representing the case/node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filter displayed cases based on variables in the uploaded dataset and time period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overlay data layers to include:</w:t>
            </w:r>
          </w:p>
          <w:p w:rsidR="000B3C59" w:rsidRPr="009A7A14" w:rsidRDefault="000B3C59" w:rsidP="000B3C59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Healthcare facility visits</w:t>
            </w:r>
          </w:p>
          <w:p w:rsidR="000B3C59" w:rsidRPr="009A7A14" w:rsidRDefault="000B3C59" w:rsidP="000B3C59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Isolation date</w:t>
            </w:r>
          </w:p>
          <w:p w:rsidR="000B3C59" w:rsidRDefault="000B3C59" w:rsidP="000B3C59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Date of death/recovery</w:t>
            </w:r>
          </w:p>
          <w:p w:rsidR="000B3C59" w:rsidRPr="009A7A14" w:rsidRDefault="000B3C59" w:rsidP="000B3C59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user-defined variable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display relationships between individual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overlay the time period when the individual was likely exposed to the viru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Graph settings</w:t>
            </w:r>
          </w:p>
          <w:p w:rsidR="000B3C59" w:rsidRPr="009A7A14" w:rsidRDefault="000B3C59" w:rsidP="000B3C59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Show / hide grid lines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Export as png or svg, show full graph or specific view of graph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Ability to toggle an algorithm to show cases that are poten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tances of nosocomial transmission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ility to toggle overlay to color-code cases based on their ‘biological feasibility’ – does the exposure windows / infectious period make sense, does genetic distance make sense, etc.?</w:t>
            </w:r>
          </w:p>
          <w:p w:rsidR="000B3C59" w:rsidRPr="009A7A14" w:rsidRDefault="000B3C59" w:rsidP="00557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C59" w:rsidRPr="009A7A14" w:rsidTr="005577E6">
        <w:tc>
          <w:tcPr>
            <w:tcW w:w="0" w:type="auto"/>
          </w:tcPr>
          <w:p w:rsidR="000B3C59" w:rsidRPr="009A7A14" w:rsidRDefault="000B3C59" w:rsidP="00557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sualization of Healthcare Visits</w:t>
            </w:r>
          </w:p>
          <w:p w:rsidR="000B3C59" w:rsidRPr="009A7A14" w:rsidRDefault="000B3C59" w:rsidP="00557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B3C59" w:rsidRPr="009A7A14" w:rsidRDefault="000B3C59" w:rsidP="000B3C5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view all patients who transited through a particular healthcare facility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 xml:space="preserve">For a selected individual, visualize all the healthcare facilities he/she visited </w:t>
            </w:r>
          </w:p>
          <w:p w:rsidR="000B3C59" w:rsidRPr="009A7A14" w:rsidRDefault="000B3C59" w:rsidP="000B3C5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Flag potential instances of nosocomial transmission</w:t>
            </w:r>
          </w:p>
          <w:p w:rsidR="000B3C59" w:rsidRPr="009A7A14" w:rsidRDefault="000B3C59" w:rsidP="00557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C59" w:rsidRPr="009A7A14" w:rsidTr="005577E6">
        <w:tc>
          <w:tcPr>
            <w:tcW w:w="0" w:type="auto"/>
          </w:tcPr>
          <w:p w:rsidR="000B3C59" w:rsidRPr="009A7A14" w:rsidRDefault="000B3C59" w:rsidP="005577E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Visualization of genetic sequencing data</w:t>
            </w:r>
          </w:p>
          <w:p w:rsidR="000B3C59" w:rsidRPr="009A7A14" w:rsidRDefault="000B3C59" w:rsidP="005577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B3C59" w:rsidRDefault="000B3C59" w:rsidP="000B3C5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A14">
              <w:rPr>
                <w:rFonts w:ascii="Times New Roman" w:hAnsi="Times New Roman" w:cs="Times New Roman"/>
                <w:sz w:val="24"/>
                <w:szCs w:val="24"/>
              </w:rPr>
              <w:t>Ability to overlay genetic sequencing data on top of the epidemiologic data</w:t>
            </w:r>
          </w:p>
          <w:p w:rsidR="000B3C59" w:rsidRDefault="000B3C59" w:rsidP="000B3C5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lity to identify related and unrelated cases based on genetic data.</w:t>
            </w:r>
          </w:p>
          <w:p w:rsidR="000B3C59" w:rsidRPr="003B767E" w:rsidRDefault="000B3C59" w:rsidP="000B3C5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67E">
              <w:rPr>
                <w:rFonts w:ascii="Times New Roman" w:hAnsi="Times New Roman" w:cs="Times New Roman"/>
                <w:sz w:val="24"/>
                <w:szCs w:val="24"/>
              </w:rPr>
              <w:t>Ability to modify viral substitution rate</w:t>
            </w:r>
          </w:p>
          <w:p w:rsidR="000B3C59" w:rsidRPr="009A7A14" w:rsidRDefault="000B3C59" w:rsidP="005577E6">
            <w:pPr>
              <w:spacing w:line="480" w:lineRule="auto"/>
            </w:pPr>
            <w:r w:rsidRPr="003B767E">
              <w:rPr>
                <w:rFonts w:ascii="Times New Roman" w:hAnsi="Times New Roman" w:cs="Times New Roman"/>
                <w:sz w:val="24"/>
                <w:szCs w:val="24"/>
              </w:rPr>
              <w:t xml:space="preserve">Ability to overlay the timespan for observing at least one mutation based on viral substitution rates. </w:t>
            </w:r>
          </w:p>
        </w:tc>
      </w:tr>
    </w:tbl>
    <w:p w:rsidR="003811F8" w:rsidRDefault="003811F8"/>
    <w:sectPr w:rsidR="003811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35024F"/>
    <w:multiLevelType w:val="hybridMultilevel"/>
    <w:tmpl w:val="8842B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124E84"/>
    <w:multiLevelType w:val="hybridMultilevel"/>
    <w:tmpl w:val="CCE87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F630FB"/>
    <w:multiLevelType w:val="hybridMultilevel"/>
    <w:tmpl w:val="73446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1B7C83"/>
    <w:multiLevelType w:val="hybridMultilevel"/>
    <w:tmpl w:val="E996D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C59"/>
    <w:rsid w:val="000B3C59"/>
    <w:rsid w:val="003811F8"/>
    <w:rsid w:val="00575EB4"/>
    <w:rsid w:val="009D4198"/>
    <w:rsid w:val="00CE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9C35A-12A1-410C-8B29-E2F3FBF1E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C5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C59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3C5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kunzirwe</dc:creator>
  <cp:keywords/>
  <dc:description/>
  <cp:lastModifiedBy>Oliver</cp:lastModifiedBy>
  <cp:revision>2</cp:revision>
  <dcterms:created xsi:type="dcterms:W3CDTF">2024-05-26T04:33:00Z</dcterms:created>
  <dcterms:modified xsi:type="dcterms:W3CDTF">2025-02-16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762648-ab9e-44b6-824c-4cd23bb61ebf</vt:lpwstr>
  </property>
</Properties>
</file>